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67457" w14:textId="77777777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PubMed</w:t>
      </w:r>
    </w:p>
    <w:p w14:paraId="45FA092B" w14:textId="77777777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„Appetite” AND („Mood disorders” OR „Depression" OR "TRD" or "Treatment-resistant depression" OR „MDD” OR „MDE” OR „</w:t>
      </w:r>
      <w:proofErr w:type="gram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Bipolar disorder</w:t>
      </w:r>
      <w:proofErr w:type="gram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” OR „BP”) OR „Bipolar Depression” AND ("Ketamine" or "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Es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" OR „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Ar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”)</w:t>
      </w:r>
    </w:p>
    <w:p w14:paraId="243E8F1D" w14:textId="77777777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</w:p>
    <w:p w14:paraId="0F0512DF" w14:textId="1D03B52A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W</w:t>
      </w:r>
      <w:r>
        <w:rPr>
          <w:rFonts w:ascii="Helvetica Neue" w:hAnsi="Helvetica Neue"/>
          <w:color w:val="000000"/>
          <w:sz w:val="20"/>
          <w:szCs w:val="20"/>
          <w:lang w:val="en-US"/>
        </w:rPr>
        <w:t xml:space="preserve">eb </w:t>
      </w: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o</w:t>
      </w:r>
      <w:r>
        <w:rPr>
          <w:rFonts w:ascii="Helvetica Neue" w:hAnsi="Helvetica Neue"/>
          <w:color w:val="000000"/>
          <w:sz w:val="20"/>
          <w:szCs w:val="20"/>
          <w:lang w:val="en-US"/>
        </w:rPr>
        <w:t xml:space="preserve">f </w:t>
      </w: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S</w:t>
      </w:r>
      <w:r>
        <w:rPr>
          <w:rFonts w:ascii="Helvetica Neue" w:hAnsi="Helvetica Neue"/>
          <w:color w:val="000000"/>
          <w:sz w:val="20"/>
          <w:szCs w:val="20"/>
          <w:lang w:val="en-US"/>
        </w:rPr>
        <w:t>cience</w:t>
      </w:r>
    </w:p>
    <w:p w14:paraId="50B1A57D" w14:textId="77777777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TS=("Appetite") AND TS</w:t>
      </w:r>
      <w:proofErr w:type="gram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=(</w:t>
      </w:r>
      <w:proofErr w:type="gram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"Mood disorders" OR "Depression" OR "TRD" OR "Treatment-resistant depression" OR "MDD" OR "MDE" OR "Bipolar disorder" OR "BP" OR "Bipolar Depression") AND TS</w:t>
      </w:r>
      <w:proofErr w:type="gram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=(</w:t>
      </w:r>
      <w:proofErr w:type="gram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"Ketamine" OR "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Es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" OR "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Ar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")</w:t>
      </w:r>
    </w:p>
    <w:p w14:paraId="4A269A41" w14:textId="77777777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</w:p>
    <w:p w14:paraId="45F89464" w14:textId="77777777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APA Psych Info</w:t>
      </w: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br/>
        <w:t>(Appetite) AND ("Mood disorders" OR "Depression" OR "TRD" OR "Treatment-resistant depression" OR "MDD" OR "MDE" OR "Bipolar disorder" OR "BP" OR "Bipolar Depression") AND ("Ketamine" OR "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Es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" OR "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Ar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”)</w:t>
      </w:r>
    </w:p>
    <w:p w14:paraId="6C61A5EE" w14:textId="77777777" w:rsidR="00A56E46" w:rsidRPr="00D72F30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</w:p>
    <w:p w14:paraId="49231716" w14:textId="5EE27028" w:rsidR="00A56E46" w:rsidRPr="00A56E46" w:rsidRDefault="00A56E46" w:rsidP="00A56E46">
      <w:pPr>
        <w:pStyle w:val="NormalnyWeb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  <w:lang w:val="en-US"/>
        </w:rPr>
      </w:pP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EBSCOhost</w:t>
      </w:r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br/>
        <w:t>„Appetite” AND („Mood disorders” or “depression” or “TRD” or “treatment-resistant depression” or “MDD” or “MDE” or “bipolar disorder” or “BP” or “bipolar depression” AND ("Ketamine" or "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Es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" OR „</w:t>
      </w:r>
      <w:proofErr w:type="spellStart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Arketamine</w:t>
      </w:r>
      <w:proofErr w:type="spellEnd"/>
      <w:r w:rsidRPr="00D72F30">
        <w:rPr>
          <w:rFonts w:ascii="Helvetica Neue" w:hAnsi="Helvetica Neue"/>
          <w:color w:val="000000"/>
          <w:sz w:val="20"/>
          <w:szCs w:val="20"/>
          <w:lang w:val="en-US"/>
        </w:rPr>
        <w:t>”)</w:t>
      </w:r>
    </w:p>
    <w:sectPr w:rsidR="00A56E46" w:rsidRPr="00A56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46"/>
    <w:rsid w:val="00A3427C"/>
    <w:rsid w:val="00A5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95CA11"/>
  <w15:chartTrackingRefBased/>
  <w15:docId w15:val="{C9627693-48B3-F842-82B6-822D0F8E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56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56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56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56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56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56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56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56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56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56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56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56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56E4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56E4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56E4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56E4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56E4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56E4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56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56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56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56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56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56E4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56E4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56E4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56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56E4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56E46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A5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92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łupska</dc:creator>
  <cp:keywords/>
  <dc:description/>
  <cp:lastModifiedBy>Anita Słupska</cp:lastModifiedBy>
  <cp:revision>1</cp:revision>
  <dcterms:created xsi:type="dcterms:W3CDTF">2025-06-10T10:18:00Z</dcterms:created>
  <dcterms:modified xsi:type="dcterms:W3CDTF">2025-06-10T10:19:00Z</dcterms:modified>
</cp:coreProperties>
</file>